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US"/>
        </w:rPr>
      </w:pPr>
      <w:r>
        <w:rPr>
          <w:b/>
          <w:bCs/>
          <w:lang w:val="en-US"/>
        </w:rPr>
        <w:t>Additional file 6.</w:t>
      </w:r>
      <w:r>
        <w:rPr>
          <w:bCs/>
          <w:lang w:val="en-US"/>
        </w:rPr>
        <w:t xml:space="preserve"> List of oligonucleotides used in this work for construction of motifs and deletions.</w:t>
      </w:r>
    </w:p>
    <w:tbl>
      <w:tblPr>
        <w:tblW w:w="89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7371"/>
      </w:tblGrid>
      <w:tr>
        <w:trPr/>
        <w:tc>
          <w:tcPr>
            <w:tcW w:w="15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(from 5’ to 3’)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(-)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AAAAAAAAGAATGAGCGACGTAAAT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(-)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ATTTACGTCGCTCATTCTTTTTTTT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(+)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GCACATAACGAAAAAAAAAAAAGA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(+)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TCGTACCCAACACTCCAAAATA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AAAAAAAAGAATCTGCATATATATATATATATAACATGGGAGCGACGTAAAT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ATTTACGTCGCTCCCATGTTATATATATATATATATGCAGATTCTTTTTTTT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 mut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AAAAAAAAGAAGGCGCCCCCCCCCCCCCCCCCCCCCCGCCAGCGACGTAAAT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FP1m mut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ATTTACGTCGCTGGCGGGGGGGGGGGGGGGGGGGGGGCGCCTTCTTTTTTTT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(+)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CGAGGCGATCTACCTAATGT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(+)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TCACAATCTCATCGGCAAGAC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GATCTACCTAATGTGCAAGGGTGCCCGCGAGGCTGCTTTCCGCAAAATCACGAC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GTCGTGATTTTGCGGAAAGCAGCCTCGCGGGCACCCTTGCACATTAGGTAGATC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5m(-) Fwd  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GATCTACCTAAATCACGAC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PS5m(-) Rev 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GTCGTGATTTAGGTAGATC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 mut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TGAACGAGGCGATCTACCTACCTCAAGACACTGCCTGAGTGTCTTGCCGATGAGATTGTGAACG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5m mut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ttGTTCACAATCTCATCGGCAAGACACTCAGGCAGTGTCTTGAGGTAGGTAGATCGCCTCGTTCA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B1ab Fwd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GAAAGGCAAAAAGAAA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B1-a R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GACACCCCAACTGACAGGA</w:t>
            </w:r>
          </w:p>
        </w:tc>
      </w:tr>
      <w:tr>
        <w:trPr/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B1-b Rev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TGGAGCACAGTTTCC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Restriction endonuclease sites (lower case) were generated after </w:t>
      </w:r>
      <w:r>
        <w:rPr>
          <w:lang w:val="en-GB"/>
        </w:rPr>
        <w:t>annealing of synthetic complementary forward (Fwd) and reverse (Rev) oligonucleotid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8:54:00Z</dcterms:created>
  <dc:creator>IIB- UNSAM</dc:creator>
  <dc:description/>
  <cp:keywords/>
  <dc:language>en-US</dc:language>
  <cp:lastModifiedBy>Javier</cp:lastModifiedBy>
  <dcterms:modified xsi:type="dcterms:W3CDTF">2008-12-05T18:19:00Z</dcterms:modified>
  <cp:revision>2</cp:revision>
  <dc:subject/>
  <dc:title>Additional file 6</dc:title>
</cp:coreProperties>
</file>